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13512" w:type="dxa"/>
        <w:jc w:val="center"/>
        <w:tblLayout w:type="fixed"/>
        <w:tblLook w:val="04A0" w:firstRow="1" w:lastRow="0" w:firstColumn="1" w:lastColumn="0" w:noHBand="0" w:noVBand="1"/>
      </w:tblPr>
      <w:tblGrid>
        <w:gridCol w:w="450"/>
        <w:gridCol w:w="1069"/>
        <w:gridCol w:w="641"/>
        <w:gridCol w:w="1046"/>
        <w:gridCol w:w="846"/>
        <w:gridCol w:w="532"/>
        <w:gridCol w:w="890"/>
        <w:gridCol w:w="1000"/>
        <w:gridCol w:w="1260"/>
        <w:gridCol w:w="990"/>
        <w:gridCol w:w="1896"/>
        <w:gridCol w:w="1974"/>
        <w:gridCol w:w="918"/>
      </w:tblGrid>
      <w:tr w:rsidR="00DF6744" w:rsidRPr="00A33EB3" w:rsidTr="00EA19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rPr>
                <w:rFonts w:ascii="Calibri" w:eastAsia="Times New Roman" w:hAnsi="Calibri"/>
                <w:sz w:val="18"/>
                <w:szCs w:val="18"/>
              </w:rPr>
            </w:pP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Publication Writer</w:t>
            </w: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Year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Hernia Type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Patient Age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gender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Lap/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Procedure Type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esh Type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Problem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Destination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ain symptom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Time (mo.)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I. Pros</w:t>
            </w: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1990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cisio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O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ilastic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plate synthetic mesh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Fistula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leoovesical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fistula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0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M. H.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Seelig</w:t>
            </w:r>
            <w:proofErr w:type="spellEnd"/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1995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cisio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bookmarkStart w:id="0" w:name="_GoBack"/>
            <w:bookmarkEnd w:id="0"/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O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sz w:val="18"/>
                <w:szCs w:val="18"/>
              </w:rPr>
              <w:t>M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arlex</w:t>
            </w:r>
            <w:proofErr w:type="spellEnd"/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Fistula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sz w:val="18"/>
                <w:szCs w:val="18"/>
              </w:rPr>
              <w:t>E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terocutaneous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fistula</w:t>
            </w:r>
          </w:p>
        </w:tc>
        <w:tc>
          <w:tcPr>
            <w:tcW w:w="1974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3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K. Miller</w:t>
            </w: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1996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7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ap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TAPP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lypropylene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Fistula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leocutaneous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fistula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uppurative drainage and chills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12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4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ROBERT H. HUME</w:t>
            </w: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1996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42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ap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sz w:val="18"/>
                <w:szCs w:val="18"/>
              </w:rPr>
              <w:t>M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arlex</w:t>
            </w:r>
            <w:proofErr w:type="spellEnd"/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Eros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Bl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adder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H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maturia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48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5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J.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Majeski</w:t>
            </w:r>
            <w:proofErr w:type="spellEnd"/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1998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ntr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O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W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ire mesh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mall intestine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B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wel obstruction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360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R. A. Dieter</w:t>
            </w: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1999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45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O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crotum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arge tender mass in the scrotum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7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John A.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Chuback</w:t>
            </w:r>
            <w:proofErr w:type="spellEnd"/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0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9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EE472F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103BF3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mall intestine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B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wel obstruction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4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8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A. J. Aldridge</w:t>
            </w: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1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aracolostomy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85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EE472F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103BF3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lypropylene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Eros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C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lon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arastomal pain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6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9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E.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Deligné</w:t>
            </w:r>
            <w:proofErr w:type="spellEnd"/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1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cisio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8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EE472F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103BF3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W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ire mesh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Eros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mall intestine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B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wel obstruction, 2 years of anemia and melena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76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10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Yukihiko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Tokunaga</w:t>
            </w: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1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83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EE472F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103BF3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Eros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ritoneum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B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loody stool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72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11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J.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Losanoff</w:t>
            </w:r>
            <w:proofErr w:type="spellEnd"/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2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cisio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52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EE472F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103BF3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onlay</w:t>
            </w:r>
            <w:proofErr w:type="spellEnd"/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lypropylene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Fistula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E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tero-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colocutaneous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fistula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F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luctuating painful mass in the left anterior abdominal wall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120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12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T.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Acar</w:t>
            </w:r>
            <w:proofErr w:type="spellEnd"/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2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cisio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78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EE472F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103BF3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preperitoneal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lypropylene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Fistula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sz w:val="18"/>
                <w:szCs w:val="18"/>
              </w:rPr>
              <w:t>E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terocutaneous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fistula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C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hills and fever and a suppurative draining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132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13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Roberto Ferrone</w:t>
            </w: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3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7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EE472F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103BF3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lypropylene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ritoneum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B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wel obstruction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36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14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A. A. Riaz</w:t>
            </w: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3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cisio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57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F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3827E8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Eros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B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ladder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F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rank hematuria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15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P.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Lauwers</w:t>
            </w:r>
            <w:proofErr w:type="spellEnd"/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3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56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312A78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3827E8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Eros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igmoid/bladder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A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bscess/bladder mass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4/48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16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. Benedetti</w:t>
            </w: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4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7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312A78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3827E8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lypropylene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Fistula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igmoid and abdominal wall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A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bdominal pain, minimal and sporadic episodes of rectal bleeding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4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17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D. D. Nowak</w:t>
            </w: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4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30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312A78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3827E8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crotum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B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wel obstruction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lastRenderedPageBreak/>
              <w:t>18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V. Ott</w:t>
            </w: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4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cisio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52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312A78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3827E8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Mersilene</w:t>
            </w:r>
            <w:proofErr w:type="spellEnd"/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Fistula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sz w:val="18"/>
                <w:szCs w:val="18"/>
              </w:rPr>
              <w:t>E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terocolocutaneus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fistula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M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alodorous drainage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96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19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atthew L. Moorman</w:t>
            </w: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4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50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312A78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3827E8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overlay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PerFix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plug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reperitoneal space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a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gue left lower quadrant pain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18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Jørgen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Bjerggaard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Jensen</w:t>
            </w: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4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77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D13875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ap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lypropylene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Eros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B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ladder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R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current UTI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84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1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Alper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Celİk</w:t>
            </w:r>
            <w:proofErr w:type="spellEnd"/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5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48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D13875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ap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TAPP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lypropylene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C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lon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rsistent watery diarrhea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2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A. Agrawal</w:t>
            </w: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5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71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D13875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ap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TAPP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lypropylene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B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ladder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R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current UTI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72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3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Lidia Libretti</w:t>
            </w: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6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C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ngenital diaphragmatic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8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F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O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R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ight lower bronchus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R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current pulmonary infections and hemoptysis.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84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4</w:t>
            </w:r>
          </w:p>
        </w:tc>
        <w:tc>
          <w:tcPr>
            <w:tcW w:w="1069" w:type="dxa"/>
            <w:noWrap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Pradeep K.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Chowbey</w:t>
            </w:r>
            <w:proofErr w:type="spellEnd"/>
          </w:p>
        </w:tc>
        <w:tc>
          <w:tcPr>
            <w:tcW w:w="641" w:type="dxa"/>
            <w:noWrap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6</w:t>
            </w:r>
          </w:p>
        </w:tc>
        <w:tc>
          <w:tcPr>
            <w:tcW w:w="1046" w:type="dxa"/>
            <w:noWrap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noWrap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45</w:t>
            </w:r>
          </w:p>
        </w:tc>
        <w:tc>
          <w:tcPr>
            <w:tcW w:w="532" w:type="dxa"/>
            <w:noWrap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62736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ap</w:t>
            </w:r>
          </w:p>
        </w:tc>
        <w:tc>
          <w:tcPr>
            <w:tcW w:w="1000" w:type="dxa"/>
            <w:noWrap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TEP</w:t>
            </w:r>
          </w:p>
        </w:tc>
        <w:tc>
          <w:tcPr>
            <w:tcW w:w="1260" w:type="dxa"/>
            <w:noWrap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90" w:type="dxa"/>
            <w:noWrap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Fistula</w:t>
            </w:r>
          </w:p>
        </w:tc>
        <w:tc>
          <w:tcPr>
            <w:tcW w:w="1896" w:type="dxa"/>
            <w:noWrap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sz w:val="18"/>
                <w:szCs w:val="18"/>
              </w:rPr>
              <w:t>V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sicocutaneous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fistula</w:t>
            </w:r>
          </w:p>
        </w:tc>
        <w:tc>
          <w:tcPr>
            <w:tcW w:w="1974" w:type="dxa"/>
            <w:noWrap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rsistant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drainage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5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Peter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Ojo</w:t>
            </w:r>
            <w:proofErr w:type="spellEnd"/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6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3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62736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O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C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cum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uspected colonic malignancy (weight loss, anorexia, fatigue, and a palpable right lower quadrant mass)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96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6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J. W. Murphy</w:t>
            </w: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6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59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62736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O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PerFix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plug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Fistula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igmoid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A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bdominal pain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4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7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Tru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Ngo</w:t>
            </w: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6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4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62736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ap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lypropylene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Eros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B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ladder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R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current UTI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156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8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Pedro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Hergueta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>-Delgado</w:t>
            </w: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6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H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iat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74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F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ap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nissen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fundoplication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PTFE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tomach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D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ysphagia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9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Rup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Goswami</w:t>
            </w:r>
            <w:proofErr w:type="spellEnd"/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7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6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ap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TAPP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Eros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C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cum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termittent diarrhea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84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30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D.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Borchert</w:t>
            </w:r>
            <w:proofErr w:type="spellEnd"/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7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O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bturator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87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F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O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lypropylene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mall intestine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B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wel obstruction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84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31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Osman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Kurukahvecioglu</w:t>
            </w:r>
            <w:proofErr w:type="spellEnd"/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7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50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25141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ap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onlay</w:t>
            </w:r>
            <w:proofErr w:type="spellEnd"/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PTFE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B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ladder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UTI and frank hematuria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48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32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Sanjeev Dutta</w:t>
            </w: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7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H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iat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12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25141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ap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PTFE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Eros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E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sophagus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O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bstruction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108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33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Antonio Di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Muria</w:t>
            </w:r>
            <w:proofErr w:type="spellEnd"/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7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U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mbilic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1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25141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847922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mall intestine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B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wel obstruction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72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34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Christopher L. Stout</w:t>
            </w: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7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76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25141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847922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Eros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mall intestine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o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lvulus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4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lastRenderedPageBreak/>
              <w:t>35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D. J. Lo</w:t>
            </w: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8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56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25141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847922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rolene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hernia system (PHS)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Eros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ritoneal cavity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B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wel obstruction and pain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18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36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M. A.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Rettenmaier</w:t>
            </w:r>
            <w:proofErr w:type="spellEnd"/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8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79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F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847922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lypropylene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A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dnexa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uspected adnexal malignancy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36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37</w:t>
            </w:r>
          </w:p>
        </w:tc>
        <w:tc>
          <w:tcPr>
            <w:tcW w:w="1069" w:type="dxa"/>
            <w:noWrap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Gavin A. Falk</w:t>
            </w:r>
          </w:p>
        </w:tc>
        <w:tc>
          <w:tcPr>
            <w:tcW w:w="641" w:type="dxa"/>
            <w:noWrap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9</w:t>
            </w:r>
          </w:p>
        </w:tc>
        <w:tc>
          <w:tcPr>
            <w:tcW w:w="1046" w:type="dxa"/>
            <w:noWrap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ntral hernia</w:t>
            </w:r>
          </w:p>
        </w:tc>
        <w:tc>
          <w:tcPr>
            <w:tcW w:w="846" w:type="dxa"/>
            <w:noWrap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4</w:t>
            </w:r>
          </w:p>
        </w:tc>
        <w:tc>
          <w:tcPr>
            <w:tcW w:w="532" w:type="dxa"/>
            <w:noWrap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F</w:t>
            </w:r>
          </w:p>
        </w:tc>
        <w:tc>
          <w:tcPr>
            <w:tcW w:w="890" w:type="dxa"/>
            <w:noWrap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000" w:type="dxa"/>
            <w:noWrap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lypropylene</w:t>
            </w:r>
          </w:p>
        </w:tc>
        <w:tc>
          <w:tcPr>
            <w:tcW w:w="990" w:type="dxa"/>
            <w:noWrap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noWrap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B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wel?</w:t>
            </w:r>
          </w:p>
        </w:tc>
        <w:tc>
          <w:tcPr>
            <w:tcW w:w="1974" w:type="dxa"/>
            <w:noWrap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B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wel obstruction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38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Adel Y.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Daas</w:t>
            </w:r>
            <w:proofErr w:type="spellEnd"/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9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lypropylene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C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cum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39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S. G. Barreto</w:t>
            </w: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9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54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36639E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preperitoneal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Kugel mesh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Fistula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sz w:val="18"/>
                <w:szCs w:val="18"/>
              </w:rPr>
              <w:t>C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lovesical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Fistula (sigmoid)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pticemia, pneumaturia and left iliac fossa pain.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48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40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Eric J.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Hazebroek</w:t>
            </w:r>
            <w:proofErr w:type="spellEnd"/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9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H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iat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80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F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36639E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Nissen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fundoplication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Composite PTFE/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ePTFE</w:t>
            </w:r>
            <w:proofErr w:type="spellEnd"/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Eros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tomach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D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ysphagia and regurgitation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4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41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A.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Hamouda</w:t>
            </w:r>
            <w:proofErr w:type="spellEnd"/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9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7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07E7A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ap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TEP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prolene</w:t>
            </w:r>
            <w:proofErr w:type="spellEnd"/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Eros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B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ladder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R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current sepsis, groin swelling, and lower urinary tract symptoms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144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42</w:t>
            </w:r>
          </w:p>
        </w:tc>
        <w:tc>
          <w:tcPr>
            <w:tcW w:w="1069" w:type="dxa"/>
            <w:noWrap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M.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Foda</w:t>
            </w:r>
            <w:proofErr w:type="spellEnd"/>
          </w:p>
        </w:tc>
        <w:tc>
          <w:tcPr>
            <w:tcW w:w="641" w:type="dxa"/>
            <w:noWrap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09</w:t>
            </w:r>
          </w:p>
        </w:tc>
        <w:tc>
          <w:tcPr>
            <w:tcW w:w="1046" w:type="dxa"/>
            <w:noWrap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cisional hernia</w:t>
            </w:r>
          </w:p>
        </w:tc>
        <w:tc>
          <w:tcPr>
            <w:tcW w:w="846" w:type="dxa"/>
            <w:noWrap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50</w:t>
            </w:r>
          </w:p>
        </w:tc>
        <w:tc>
          <w:tcPr>
            <w:tcW w:w="532" w:type="dxa"/>
            <w:noWrap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07E7A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03490A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ePTFE</w:t>
            </w:r>
            <w:proofErr w:type="spellEnd"/>
          </w:p>
        </w:tc>
        <w:tc>
          <w:tcPr>
            <w:tcW w:w="990" w:type="dxa"/>
            <w:noWrap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Fistula</w:t>
            </w:r>
          </w:p>
        </w:tc>
        <w:tc>
          <w:tcPr>
            <w:tcW w:w="1896" w:type="dxa"/>
            <w:noWrap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sz w:val="18"/>
                <w:szCs w:val="18"/>
              </w:rPr>
              <w:t>E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terocutaneous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fistula</w:t>
            </w:r>
          </w:p>
        </w:tc>
        <w:tc>
          <w:tcPr>
            <w:tcW w:w="1974" w:type="dxa"/>
            <w:noWrap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Fever and abdominal pain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36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43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E. C. Nelson</w:t>
            </w: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0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ntr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5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07E7A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03490A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C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mposite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Fistula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leocutaneous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fistula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Y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llow drainage from fistula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0</w:t>
            </w:r>
          </w:p>
        </w:tc>
      </w:tr>
      <w:tr w:rsidR="00DF6744" w:rsidRPr="00A33EB3" w:rsidTr="00EA199E">
        <w:trPr>
          <w:trHeight w:val="4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44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A.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Moussi</w:t>
            </w:r>
            <w:proofErr w:type="spellEnd"/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0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cisio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6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07E7A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03490A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lyester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Fistula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sz w:val="18"/>
                <w:szCs w:val="18"/>
              </w:rPr>
              <w:t>E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terocutaneous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fistula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Gas gangrene of the abdominal wall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72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45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E.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Steinhagen</w:t>
            </w:r>
            <w:proofErr w:type="spellEnd"/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0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cisio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7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07E7A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03490A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GORE-TEX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mall intestine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B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wel obstruction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12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46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ng-Jenn Chen</w:t>
            </w: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0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79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07E7A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03490A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o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lypropylene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Eros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mall intestine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wer abdominal pain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4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 w:val="restart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47</w:t>
            </w:r>
          </w:p>
        </w:tc>
        <w:tc>
          <w:tcPr>
            <w:tcW w:w="1069" w:type="dxa"/>
            <w:vMerge w:val="restart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B.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Szitkar</w:t>
            </w:r>
            <w:proofErr w:type="spellEnd"/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0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54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07E7A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ap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C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lon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a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bdominal pain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7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</w:p>
        </w:tc>
        <w:tc>
          <w:tcPr>
            <w:tcW w:w="1069" w:type="dxa"/>
            <w:vMerge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41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0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F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moral hernia</w:t>
            </w:r>
          </w:p>
        </w:tc>
        <w:tc>
          <w:tcPr>
            <w:tcW w:w="846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56</w:t>
            </w:r>
          </w:p>
        </w:tc>
        <w:tc>
          <w:tcPr>
            <w:tcW w:w="532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F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ap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Mersilene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Erosion</w:t>
            </w:r>
          </w:p>
        </w:tc>
        <w:tc>
          <w:tcPr>
            <w:tcW w:w="1896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B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ladder</w:t>
            </w:r>
          </w:p>
        </w:tc>
        <w:tc>
          <w:tcPr>
            <w:tcW w:w="1974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B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wel obstruction</w:t>
            </w:r>
          </w:p>
        </w:tc>
        <w:tc>
          <w:tcPr>
            <w:tcW w:w="918" w:type="dxa"/>
            <w:shd w:val="clear" w:color="auto" w:fill="FFFFFF" w:themeFill="background1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144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</w:p>
        </w:tc>
        <w:tc>
          <w:tcPr>
            <w:tcW w:w="1069" w:type="dxa"/>
            <w:vMerge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0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cisio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76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F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O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Mersilene</w:t>
            </w:r>
            <w:proofErr w:type="spellEnd"/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Fistula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J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junum and the abdominal wall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A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bscess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324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48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M.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Carpelan-Holmström</w:t>
            </w:r>
            <w:proofErr w:type="spellEnd"/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0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H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iat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53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ap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nissen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fundoplication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PTFE/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ePTFE</w:t>
            </w:r>
            <w:proofErr w:type="spellEnd"/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tomach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pontaneous evacuation - dysphagia and weight loss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4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49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. Chan</w:t>
            </w:r>
          </w:p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d</w:t>
            </w: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0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cisio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7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F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ap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ParietexTM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Composite (PCO) Mesh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Eros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B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ladder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UTI and frank hematuria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several years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lastRenderedPageBreak/>
              <w:t>50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J. P. T.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Novaretti</w:t>
            </w:r>
            <w:proofErr w:type="spellEnd"/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0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8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EF41F4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E30EF2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lypropylene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B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ladder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R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current UTI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40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51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M.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Horzic</w:t>
            </w:r>
            <w:proofErr w:type="spellEnd"/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0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cisio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58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EF41F4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E30EF2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lypropylene/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ePTFE</w:t>
            </w:r>
            <w:proofErr w:type="spellEnd"/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/fistula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mall intestine and colon fistula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pontaneous evacuation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4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52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I. Yilmaz</w:t>
            </w: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1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36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EF41F4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E30EF2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igmoid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mesentry</w:t>
            </w:r>
            <w:proofErr w:type="spellEnd"/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B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wel obstruction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36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53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Divyangkumar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Gandhi</w:t>
            </w: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1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cisio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56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F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E30EF2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inlay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lypropylene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Eros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C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cum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Ch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ronic abdominal pain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168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54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Q. Arroyo</w:t>
            </w: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1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H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iat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71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F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ap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ePTFE</w:t>
            </w:r>
            <w:proofErr w:type="spellEnd"/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E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sophagus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rogressive dysphagia and weight loss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4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55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Marc A.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Bjurlin</w:t>
            </w:r>
            <w:proofErr w:type="spellEnd"/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1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Fe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mor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76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F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O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Fistula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sz w:val="18"/>
                <w:szCs w:val="18"/>
              </w:rPr>
              <w:t>V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sicocutaneous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fistula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drainage. UTIs, urinary symptoms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36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56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Kevin A.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Karls</w:t>
            </w:r>
            <w:proofErr w:type="spellEnd"/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1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75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ap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lypropylene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Eros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igmoid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wer GI bleeding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144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57</w:t>
            </w:r>
          </w:p>
        </w:tc>
        <w:tc>
          <w:tcPr>
            <w:tcW w:w="1069" w:type="dxa"/>
            <w:noWrap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Ashish Kumar Jha</w:t>
            </w:r>
          </w:p>
        </w:tc>
        <w:tc>
          <w:tcPr>
            <w:tcW w:w="641" w:type="dxa"/>
            <w:noWrap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2</w:t>
            </w:r>
          </w:p>
        </w:tc>
        <w:tc>
          <w:tcPr>
            <w:tcW w:w="1046" w:type="dxa"/>
            <w:noWrap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umbar hernia</w:t>
            </w:r>
          </w:p>
        </w:tc>
        <w:tc>
          <w:tcPr>
            <w:tcW w:w="846" w:type="dxa"/>
            <w:noWrap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532" w:type="dxa"/>
            <w:noWrap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000" w:type="dxa"/>
            <w:noWrap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90" w:type="dxa"/>
            <w:noWrap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Fistula</w:t>
            </w:r>
          </w:p>
        </w:tc>
        <w:tc>
          <w:tcPr>
            <w:tcW w:w="1896" w:type="dxa"/>
            <w:noWrap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sz w:val="18"/>
                <w:szCs w:val="18"/>
              </w:rPr>
              <w:t>C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locutaneous</w:t>
            </w:r>
            <w:proofErr w:type="spellEnd"/>
          </w:p>
        </w:tc>
        <w:tc>
          <w:tcPr>
            <w:tcW w:w="1974" w:type="dxa"/>
            <w:noWrap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58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V.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Porziella</w:t>
            </w:r>
            <w:proofErr w:type="spellEnd"/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2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H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iat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47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F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CF4D28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Nissen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fundoplication with PTFE dual-mesh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cruroplasty</w:t>
            </w:r>
            <w:proofErr w:type="spellEnd"/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PTFE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tomach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ubacute onset of severe dysphagia and weight loss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 w:val="restart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59</w:t>
            </w:r>
          </w:p>
        </w:tc>
        <w:tc>
          <w:tcPr>
            <w:tcW w:w="1069" w:type="dxa"/>
            <w:vMerge w:val="restart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Véronique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De Moor</w:t>
            </w: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2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H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iat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CF4D28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Eros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E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sophagus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E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pigastric pain, dysphagia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</w:p>
        </w:tc>
        <w:tc>
          <w:tcPr>
            <w:tcW w:w="1069" w:type="dxa"/>
            <w:vMerge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41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2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H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iatal hernia</w:t>
            </w:r>
          </w:p>
        </w:tc>
        <w:tc>
          <w:tcPr>
            <w:tcW w:w="846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532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CF4D28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tomach</w:t>
            </w:r>
          </w:p>
        </w:tc>
        <w:tc>
          <w:tcPr>
            <w:tcW w:w="1974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E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pigastric pain, dysphagia</w:t>
            </w:r>
          </w:p>
        </w:tc>
        <w:tc>
          <w:tcPr>
            <w:tcW w:w="918" w:type="dxa"/>
            <w:shd w:val="clear" w:color="auto" w:fill="FFFFFF" w:themeFill="background1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</w:p>
        </w:tc>
        <w:tc>
          <w:tcPr>
            <w:tcW w:w="1069" w:type="dxa"/>
            <w:vMerge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2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H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iat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CF4D28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Eros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tomach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E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pigastric pain, dysphagia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 w:val="restart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0</w:t>
            </w:r>
          </w:p>
        </w:tc>
        <w:tc>
          <w:tcPr>
            <w:tcW w:w="1069" w:type="dxa"/>
            <w:vMerge w:val="restart"/>
            <w:shd w:val="clear" w:color="auto" w:fill="F2F2F2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Marinko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Zuvela</w:t>
            </w:r>
            <w:proofErr w:type="spellEnd"/>
          </w:p>
        </w:tc>
        <w:tc>
          <w:tcPr>
            <w:tcW w:w="641" w:type="dxa"/>
            <w:shd w:val="clear" w:color="auto" w:fill="F2F2F2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2</w:t>
            </w:r>
          </w:p>
        </w:tc>
        <w:tc>
          <w:tcPr>
            <w:tcW w:w="1046" w:type="dxa"/>
            <w:shd w:val="clear" w:color="auto" w:fill="F2F2F2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shd w:val="clear" w:color="auto" w:fill="F2F2F2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42</w:t>
            </w:r>
          </w:p>
        </w:tc>
        <w:tc>
          <w:tcPr>
            <w:tcW w:w="532" w:type="dxa"/>
            <w:shd w:val="clear" w:color="auto" w:fill="F2F2F2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BB491E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shd w:val="clear" w:color="auto" w:fill="F2F2F2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CF4D28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shd w:val="clear" w:color="auto" w:fill="F2F2F2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shd w:val="clear" w:color="auto" w:fill="F2F2F2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rolene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hernia system (PHS)</w:t>
            </w:r>
          </w:p>
        </w:tc>
        <w:tc>
          <w:tcPr>
            <w:tcW w:w="990" w:type="dxa"/>
            <w:shd w:val="clear" w:color="auto" w:fill="F2F2F2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Fistula</w:t>
            </w:r>
          </w:p>
        </w:tc>
        <w:tc>
          <w:tcPr>
            <w:tcW w:w="1896" w:type="dxa"/>
            <w:shd w:val="clear" w:color="auto" w:fill="F2F2F2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A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ppendix</w:t>
            </w:r>
          </w:p>
        </w:tc>
        <w:tc>
          <w:tcPr>
            <w:tcW w:w="1974" w:type="dxa"/>
            <w:shd w:val="clear" w:color="auto" w:fill="F2F2F2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R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current cellulitis and an abscess in the right groin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72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</w:p>
        </w:tc>
        <w:tc>
          <w:tcPr>
            <w:tcW w:w="1069" w:type="dxa"/>
            <w:vMerge/>
            <w:shd w:val="clear" w:color="auto" w:fill="F2F2F2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41" w:type="dxa"/>
            <w:shd w:val="clear" w:color="auto" w:fill="F2F2F2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2</w:t>
            </w:r>
          </w:p>
        </w:tc>
        <w:tc>
          <w:tcPr>
            <w:tcW w:w="1046" w:type="dxa"/>
            <w:shd w:val="clear" w:color="auto" w:fill="F2F2F2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shd w:val="clear" w:color="auto" w:fill="F2F2F2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76</w:t>
            </w:r>
          </w:p>
        </w:tc>
        <w:tc>
          <w:tcPr>
            <w:tcW w:w="532" w:type="dxa"/>
            <w:shd w:val="clear" w:color="auto" w:fill="F2F2F2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BB491E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shd w:val="clear" w:color="auto" w:fill="F2F2F2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CF4D28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shd w:val="clear" w:color="auto" w:fill="F2F2F2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shd w:val="clear" w:color="auto" w:fill="F2F2F2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rolene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hernia system (PHS)</w:t>
            </w:r>
          </w:p>
        </w:tc>
        <w:tc>
          <w:tcPr>
            <w:tcW w:w="990" w:type="dxa"/>
            <w:shd w:val="clear" w:color="auto" w:fill="F2F2F2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Fistula</w:t>
            </w:r>
          </w:p>
        </w:tc>
        <w:tc>
          <w:tcPr>
            <w:tcW w:w="1896" w:type="dxa"/>
            <w:shd w:val="clear" w:color="auto" w:fill="F2F2F2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A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ppendix</w:t>
            </w:r>
          </w:p>
        </w:tc>
        <w:tc>
          <w:tcPr>
            <w:tcW w:w="1974" w:type="dxa"/>
            <w:shd w:val="clear" w:color="auto" w:fill="F2F2F2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ainful swelling in the right groin, pus drainage</w:t>
            </w:r>
          </w:p>
        </w:tc>
        <w:tc>
          <w:tcPr>
            <w:tcW w:w="918" w:type="dxa"/>
            <w:shd w:val="clear" w:color="auto" w:fill="F2F2F2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84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noWrap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</w:p>
        </w:tc>
        <w:tc>
          <w:tcPr>
            <w:tcW w:w="1069" w:type="dxa"/>
            <w:vMerge/>
            <w:noWrap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</w:p>
        </w:tc>
        <w:tc>
          <w:tcPr>
            <w:tcW w:w="641" w:type="dxa"/>
            <w:noWrap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2</w:t>
            </w:r>
          </w:p>
        </w:tc>
        <w:tc>
          <w:tcPr>
            <w:tcW w:w="1046" w:type="dxa"/>
            <w:noWrap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noWrap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0</w:t>
            </w:r>
          </w:p>
        </w:tc>
        <w:tc>
          <w:tcPr>
            <w:tcW w:w="532" w:type="dxa"/>
            <w:noWrap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BB491E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CF4D28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rolene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hernia system (PHS)</w:t>
            </w:r>
          </w:p>
        </w:tc>
        <w:tc>
          <w:tcPr>
            <w:tcW w:w="990" w:type="dxa"/>
            <w:noWrap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Fistula</w:t>
            </w:r>
          </w:p>
        </w:tc>
        <w:tc>
          <w:tcPr>
            <w:tcW w:w="1896" w:type="dxa"/>
            <w:noWrap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igmoid</w:t>
            </w:r>
          </w:p>
        </w:tc>
        <w:tc>
          <w:tcPr>
            <w:tcW w:w="1974" w:type="dxa"/>
            <w:noWrap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us drainage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96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lastRenderedPageBreak/>
              <w:t>61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G.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Voisard</w:t>
            </w:r>
            <w:proofErr w:type="spellEnd"/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3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cisio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73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BB491E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CF4D28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C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mposite polypropylene/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ePTFE</w:t>
            </w:r>
            <w:proofErr w:type="spellEnd"/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mall intestine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M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icrocytic anemia and abdominal pain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0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2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Sk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Tiwari</w:t>
            </w: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3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70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BB491E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CF4D28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onlay</w:t>
            </w:r>
            <w:proofErr w:type="spellEnd"/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lypropylene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ritoneum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B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wel obstruction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40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3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S. G.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Millas</w:t>
            </w:r>
            <w:proofErr w:type="spellEnd"/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3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upraumbilic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41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F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CF4D28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Ventralex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composite mesh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gmoid colon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C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hronic abdominal pain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4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4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S.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Olmi</w:t>
            </w:r>
            <w:proofErr w:type="spellEnd"/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3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cisio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59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DB2DC7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ap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PTFE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mall intestine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B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wel obstruction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18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5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A.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Garioud</w:t>
            </w:r>
            <w:proofErr w:type="spellEnd"/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3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riumbiical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59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DB2DC7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BE7F57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Eros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C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cum-Incomplete migration of surgical mesh embedded in the colonic mucosa was diagnosed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cidental finding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30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6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S.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Olmi</w:t>
            </w:r>
            <w:proofErr w:type="spellEnd"/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3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cisio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59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DB2DC7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BE7F57">
              <w:rPr>
                <w:rFonts w:ascii="Calibri" w:eastAsia="Times New Roman" w:hAnsi="Calibri"/>
                <w:sz w:val="18"/>
                <w:szCs w:val="18"/>
              </w:rPr>
              <w:t>O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PTFE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mall intestine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B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wel obstruction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18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7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Ian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Fukudome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et al</w:t>
            </w: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4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58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F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T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ransverse Colon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8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S. Yamamoto</w:t>
            </w: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4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72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O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lypropylene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ritoneal cavity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B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wel obstruction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4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 w:val="restart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9</w:t>
            </w:r>
          </w:p>
        </w:tc>
        <w:tc>
          <w:tcPr>
            <w:tcW w:w="1069" w:type="dxa"/>
            <w:vMerge w:val="restart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W. B. Li</w:t>
            </w:r>
          </w:p>
        </w:tc>
        <w:tc>
          <w:tcPr>
            <w:tcW w:w="641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4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49</w:t>
            </w:r>
          </w:p>
        </w:tc>
        <w:tc>
          <w:tcPr>
            <w:tcW w:w="532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384D55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ap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B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ladder</w:t>
            </w:r>
          </w:p>
        </w:tc>
        <w:tc>
          <w:tcPr>
            <w:tcW w:w="1974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R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current pain and frank hematuria</w:t>
            </w:r>
          </w:p>
        </w:tc>
        <w:tc>
          <w:tcPr>
            <w:tcW w:w="918" w:type="dxa"/>
            <w:shd w:val="clear" w:color="auto" w:fill="FFFFFF" w:themeFill="background1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36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</w:p>
        </w:tc>
        <w:tc>
          <w:tcPr>
            <w:tcW w:w="1069" w:type="dxa"/>
            <w:vMerge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41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4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47</w:t>
            </w:r>
          </w:p>
        </w:tc>
        <w:tc>
          <w:tcPr>
            <w:tcW w:w="532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384D55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ap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B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ladder</w:t>
            </w:r>
          </w:p>
        </w:tc>
        <w:tc>
          <w:tcPr>
            <w:tcW w:w="1974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R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current frank hematuria</w:t>
            </w:r>
          </w:p>
        </w:tc>
        <w:tc>
          <w:tcPr>
            <w:tcW w:w="918" w:type="dxa"/>
            <w:shd w:val="clear" w:color="auto" w:fill="FFFFFF" w:themeFill="background1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48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70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M.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Bodenbach</w:t>
            </w:r>
            <w:proofErr w:type="spellEnd"/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4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48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F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ap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TAPP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lypropylene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B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ladder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R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current UTI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36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71</w:t>
            </w:r>
          </w:p>
        </w:tc>
        <w:tc>
          <w:tcPr>
            <w:tcW w:w="1069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artin Rasmussen</w:t>
            </w:r>
          </w:p>
        </w:tc>
        <w:tc>
          <w:tcPr>
            <w:tcW w:w="641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4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ntral hernia</w:t>
            </w:r>
          </w:p>
        </w:tc>
        <w:tc>
          <w:tcPr>
            <w:tcW w:w="846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3</w:t>
            </w:r>
          </w:p>
        </w:tc>
        <w:tc>
          <w:tcPr>
            <w:tcW w:w="532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F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ap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C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lon</w:t>
            </w:r>
          </w:p>
        </w:tc>
        <w:tc>
          <w:tcPr>
            <w:tcW w:w="1974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18" w:type="dxa"/>
            <w:shd w:val="clear" w:color="auto" w:fill="FFFFFF" w:themeFill="background1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72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Yann-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Rong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Su</w:t>
            </w: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4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V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ntr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77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O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Fistula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sz w:val="18"/>
                <w:szCs w:val="18"/>
              </w:rPr>
              <w:t>E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terovesical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fistula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wer urinary tract symptoms and microhematuria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0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73</w:t>
            </w:r>
          </w:p>
        </w:tc>
        <w:tc>
          <w:tcPr>
            <w:tcW w:w="1069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D.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Acin-Gandara</w:t>
            </w:r>
            <w:proofErr w:type="spellEnd"/>
          </w:p>
        </w:tc>
        <w:tc>
          <w:tcPr>
            <w:tcW w:w="641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4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H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iatal hernia</w:t>
            </w:r>
          </w:p>
        </w:tc>
        <w:tc>
          <w:tcPr>
            <w:tcW w:w="846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8</w:t>
            </w:r>
          </w:p>
        </w:tc>
        <w:tc>
          <w:tcPr>
            <w:tcW w:w="532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F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ap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nissen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fundoplication</w:t>
            </w:r>
          </w:p>
        </w:tc>
        <w:tc>
          <w:tcPr>
            <w:tcW w:w="126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C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mposite PTFE/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ePTFE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tomach</w:t>
            </w:r>
          </w:p>
        </w:tc>
        <w:tc>
          <w:tcPr>
            <w:tcW w:w="1974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D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ysphagi</w:t>
            </w:r>
            <w:r>
              <w:rPr>
                <w:rFonts w:ascii="Calibri" w:eastAsia="Times New Roman" w:hAnsi="Calibri"/>
                <w:sz w:val="18"/>
                <w:szCs w:val="18"/>
              </w:rPr>
              <w:t>a</w:t>
            </w:r>
          </w:p>
        </w:tc>
        <w:tc>
          <w:tcPr>
            <w:tcW w:w="918" w:type="dxa"/>
            <w:shd w:val="clear" w:color="auto" w:fill="FFFFFF" w:themeFill="background1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74</w:t>
            </w:r>
          </w:p>
        </w:tc>
        <w:tc>
          <w:tcPr>
            <w:tcW w:w="1069" w:type="dxa"/>
            <w:noWrap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Wiadomości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lekarskie</w:t>
            </w:r>
            <w:proofErr w:type="spellEnd"/>
          </w:p>
        </w:tc>
        <w:tc>
          <w:tcPr>
            <w:tcW w:w="641" w:type="dxa"/>
            <w:noWrap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5</w:t>
            </w:r>
          </w:p>
        </w:tc>
        <w:tc>
          <w:tcPr>
            <w:tcW w:w="1046" w:type="dxa"/>
            <w:noWrap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B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ilateral inguinal hernia</w:t>
            </w:r>
          </w:p>
        </w:tc>
        <w:tc>
          <w:tcPr>
            <w:tcW w:w="846" w:type="dxa"/>
            <w:noWrap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532" w:type="dxa"/>
            <w:noWrap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890" w:type="dxa"/>
            <w:noWrap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ap</w:t>
            </w:r>
          </w:p>
        </w:tc>
        <w:tc>
          <w:tcPr>
            <w:tcW w:w="1000" w:type="dxa"/>
            <w:noWrap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TAPP</w:t>
            </w:r>
          </w:p>
        </w:tc>
        <w:tc>
          <w:tcPr>
            <w:tcW w:w="1260" w:type="dxa"/>
            <w:noWrap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90" w:type="dxa"/>
            <w:noWrap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Fistula</w:t>
            </w:r>
          </w:p>
        </w:tc>
        <w:tc>
          <w:tcPr>
            <w:tcW w:w="1896" w:type="dxa"/>
            <w:noWrap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igmoid-cutaneous</w:t>
            </w:r>
          </w:p>
        </w:tc>
        <w:tc>
          <w:tcPr>
            <w:tcW w:w="1974" w:type="dxa"/>
            <w:noWrap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0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75</w:t>
            </w:r>
          </w:p>
        </w:tc>
        <w:tc>
          <w:tcPr>
            <w:tcW w:w="1069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Luke S. Scheuer</w:t>
            </w:r>
          </w:p>
        </w:tc>
        <w:tc>
          <w:tcPr>
            <w:tcW w:w="641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5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5</w:t>
            </w:r>
          </w:p>
        </w:tc>
        <w:tc>
          <w:tcPr>
            <w:tcW w:w="532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B67DD0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O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pen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Migration</w:t>
            </w:r>
          </w:p>
        </w:tc>
        <w:tc>
          <w:tcPr>
            <w:tcW w:w="1896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ritoneal cavity</w:t>
            </w:r>
          </w:p>
        </w:tc>
        <w:tc>
          <w:tcPr>
            <w:tcW w:w="1974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cidental finding</w:t>
            </w:r>
          </w:p>
        </w:tc>
        <w:tc>
          <w:tcPr>
            <w:tcW w:w="918" w:type="dxa"/>
            <w:shd w:val="clear" w:color="auto" w:fill="FFFFFF" w:themeFill="background1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40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lastRenderedPageBreak/>
              <w:t>76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Arshad Mehmood Malik</w:t>
            </w:r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5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cisio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50</w:t>
            </w: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B67DD0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O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pen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Fistula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Enterocutaneous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fistula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F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cal discharge through the fistula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60</w:t>
            </w:r>
          </w:p>
        </w:tc>
      </w:tr>
      <w:tr w:rsidR="00DF6744" w:rsidRPr="00A33EB3" w:rsidTr="00EA19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77</w:t>
            </w:r>
          </w:p>
        </w:tc>
        <w:tc>
          <w:tcPr>
            <w:tcW w:w="1069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Yoshiaki Mizuguchi</w:t>
            </w:r>
          </w:p>
        </w:tc>
        <w:tc>
          <w:tcPr>
            <w:tcW w:w="641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5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57</w:t>
            </w:r>
          </w:p>
        </w:tc>
        <w:tc>
          <w:tcPr>
            <w:tcW w:w="532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B67DD0"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DF6744" w:rsidRPr="006F77F9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O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pen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Fistula</w:t>
            </w:r>
          </w:p>
        </w:tc>
        <w:tc>
          <w:tcPr>
            <w:tcW w:w="1896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Entero-subcutaneous fistula (cecum)</w:t>
            </w:r>
          </w:p>
        </w:tc>
        <w:tc>
          <w:tcPr>
            <w:tcW w:w="1974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welling and pain in his right groin</w:t>
            </w:r>
          </w:p>
        </w:tc>
        <w:tc>
          <w:tcPr>
            <w:tcW w:w="918" w:type="dxa"/>
            <w:shd w:val="clear" w:color="auto" w:fill="FFFFFF" w:themeFill="background1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156</w:t>
            </w:r>
          </w:p>
        </w:tc>
      </w:tr>
      <w:tr w:rsidR="00DF6744" w:rsidRPr="00A33EB3" w:rsidTr="00EA1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78</w:t>
            </w:r>
          </w:p>
        </w:tc>
        <w:tc>
          <w:tcPr>
            <w:tcW w:w="1069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Tong-min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Xue</w:t>
            </w:r>
            <w:proofErr w:type="spellEnd"/>
          </w:p>
        </w:tc>
        <w:tc>
          <w:tcPr>
            <w:tcW w:w="641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5</w:t>
            </w:r>
          </w:p>
        </w:tc>
        <w:tc>
          <w:tcPr>
            <w:tcW w:w="10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</w:p>
        </w:tc>
        <w:tc>
          <w:tcPr>
            <w:tcW w:w="532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ap</w:t>
            </w:r>
          </w:p>
        </w:tc>
        <w:tc>
          <w:tcPr>
            <w:tcW w:w="100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90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Erosion</w:t>
            </w:r>
          </w:p>
        </w:tc>
        <w:tc>
          <w:tcPr>
            <w:tcW w:w="1896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mall intestine</w:t>
            </w:r>
          </w:p>
        </w:tc>
        <w:tc>
          <w:tcPr>
            <w:tcW w:w="1974" w:type="dxa"/>
            <w:noWrap/>
            <w:hideMark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  <w:tc>
          <w:tcPr>
            <w:tcW w:w="918" w:type="dxa"/>
          </w:tcPr>
          <w:p w:rsidR="00DF6744" w:rsidRPr="00A33EB3" w:rsidRDefault="00DF6744" w:rsidP="00EA1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N/A</w:t>
            </w:r>
          </w:p>
        </w:tc>
      </w:tr>
      <w:tr w:rsidR="00DF6744" w:rsidRPr="00A33EB3" w:rsidTr="00EA199E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79</w:t>
            </w:r>
          </w:p>
        </w:tc>
        <w:tc>
          <w:tcPr>
            <w:tcW w:w="1069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Jad</w:t>
            </w:r>
            <w:proofErr w:type="spellEnd"/>
            <w:r w:rsidRPr="00A33EB3">
              <w:rPr>
                <w:rFonts w:ascii="Calibri" w:eastAsia="Times New Roman" w:hAnsi="Calibri"/>
                <w:sz w:val="18"/>
                <w:szCs w:val="18"/>
              </w:rPr>
              <w:t xml:space="preserve"> A. </w:t>
            </w:r>
            <w:proofErr w:type="spellStart"/>
            <w:r w:rsidRPr="00A33EB3">
              <w:rPr>
                <w:rFonts w:ascii="Calibri" w:eastAsia="Times New Roman" w:hAnsi="Calibri"/>
                <w:sz w:val="18"/>
                <w:szCs w:val="18"/>
              </w:rPr>
              <w:t>Degheili</w:t>
            </w:r>
            <w:proofErr w:type="spellEnd"/>
          </w:p>
        </w:tc>
        <w:tc>
          <w:tcPr>
            <w:tcW w:w="641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015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I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nguinal hernia</w:t>
            </w:r>
          </w:p>
        </w:tc>
        <w:tc>
          <w:tcPr>
            <w:tcW w:w="846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75</w:t>
            </w:r>
          </w:p>
        </w:tc>
        <w:tc>
          <w:tcPr>
            <w:tcW w:w="532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M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L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ap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TAPP</w:t>
            </w:r>
          </w:p>
        </w:tc>
        <w:tc>
          <w:tcPr>
            <w:tcW w:w="126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P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olypropylene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Fistula</w:t>
            </w:r>
          </w:p>
        </w:tc>
        <w:tc>
          <w:tcPr>
            <w:tcW w:w="1896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Sigmoid to scrotal fistula</w:t>
            </w:r>
          </w:p>
        </w:tc>
        <w:tc>
          <w:tcPr>
            <w:tcW w:w="1974" w:type="dxa"/>
            <w:shd w:val="clear" w:color="auto" w:fill="FFFFFF" w:themeFill="background1"/>
            <w:noWrap/>
            <w:hideMark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>
              <w:rPr>
                <w:rFonts w:ascii="Calibri" w:eastAsia="Times New Roman" w:hAnsi="Calibri"/>
                <w:sz w:val="18"/>
                <w:szCs w:val="18"/>
              </w:rPr>
              <w:t>S</w:t>
            </w:r>
            <w:r w:rsidRPr="00A33EB3">
              <w:rPr>
                <w:rFonts w:ascii="Calibri" w:eastAsia="Times New Roman" w:hAnsi="Calibri"/>
                <w:sz w:val="18"/>
                <w:szCs w:val="18"/>
              </w:rPr>
              <w:t>epsis and septic shock</w:t>
            </w:r>
          </w:p>
        </w:tc>
        <w:tc>
          <w:tcPr>
            <w:tcW w:w="918" w:type="dxa"/>
            <w:shd w:val="clear" w:color="auto" w:fill="FFFFFF" w:themeFill="background1"/>
          </w:tcPr>
          <w:p w:rsidR="00DF6744" w:rsidRPr="00A33EB3" w:rsidRDefault="00DF6744" w:rsidP="00EA1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  <w:szCs w:val="18"/>
              </w:rPr>
            </w:pPr>
            <w:r w:rsidRPr="00A33EB3">
              <w:rPr>
                <w:rFonts w:ascii="Calibri" w:eastAsia="Times New Roman" w:hAnsi="Calibri"/>
                <w:sz w:val="18"/>
                <w:szCs w:val="18"/>
              </w:rPr>
              <w:t>2</w:t>
            </w:r>
          </w:p>
        </w:tc>
      </w:tr>
    </w:tbl>
    <w:p w:rsidR="000A3601" w:rsidRDefault="000A3601"/>
    <w:sectPr w:rsidR="000A3601" w:rsidSect="00DF6744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B7608" w:rsidRDefault="008B7608" w:rsidP="00DF6744">
      <w:r>
        <w:separator/>
      </w:r>
    </w:p>
  </w:endnote>
  <w:endnote w:type="continuationSeparator" w:id="0">
    <w:p w:rsidR="008B7608" w:rsidRDefault="008B7608" w:rsidP="00DF6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B7608" w:rsidRDefault="008B7608" w:rsidP="00DF6744">
      <w:r>
        <w:separator/>
      </w:r>
    </w:p>
  </w:footnote>
  <w:footnote w:type="continuationSeparator" w:id="0">
    <w:p w:rsidR="008B7608" w:rsidRDefault="008B7608" w:rsidP="00DF67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F6744" w:rsidRDefault="00DF6744">
    <w:pPr>
      <w:pStyle w:val="Header"/>
    </w:pPr>
    <w:r>
      <w:rPr>
        <w:b/>
        <w:bCs/>
        <w:sz w:val="23"/>
        <w:szCs w:val="23"/>
      </w:rPr>
      <w:t xml:space="preserve">Table 1: </w:t>
    </w:r>
    <w:r>
      <w:rPr>
        <w:sz w:val="23"/>
        <w:szCs w:val="23"/>
      </w:rPr>
      <w:t>Mesh displacement case report review with 86 cases in 79 reports published between 1990 and 2015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C66BBC"/>
    <w:multiLevelType w:val="hybridMultilevel"/>
    <w:tmpl w:val="07B88E54"/>
    <w:lvl w:ilvl="0" w:tplc="546E60D4">
      <w:start w:val="1"/>
      <w:numFmt w:val="decimal"/>
      <w:lvlText w:val="%1-"/>
      <w:lvlJc w:val="left"/>
      <w:pPr>
        <w:ind w:left="720" w:hanging="360"/>
      </w:pPr>
      <w:rPr>
        <w:rFonts w:ascii="Times New Roman" w:eastAsiaTheme="minorHAnsi" w:hAnsi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C03667"/>
    <w:multiLevelType w:val="hybridMultilevel"/>
    <w:tmpl w:val="E5988BAC"/>
    <w:lvl w:ilvl="0" w:tplc="AAA042E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F97413"/>
    <w:multiLevelType w:val="hybridMultilevel"/>
    <w:tmpl w:val="5624148C"/>
    <w:lvl w:ilvl="0" w:tplc="798A00A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9E67AC"/>
    <w:multiLevelType w:val="hybridMultilevel"/>
    <w:tmpl w:val="17268D3E"/>
    <w:lvl w:ilvl="0" w:tplc="3418D34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3253DF"/>
    <w:multiLevelType w:val="hybridMultilevel"/>
    <w:tmpl w:val="B3869DBE"/>
    <w:lvl w:ilvl="0" w:tplc="E2CA160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DA06A3"/>
    <w:multiLevelType w:val="hybridMultilevel"/>
    <w:tmpl w:val="42A661B0"/>
    <w:lvl w:ilvl="0" w:tplc="15607FC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2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744"/>
    <w:rsid w:val="000A3601"/>
    <w:rsid w:val="008B7608"/>
    <w:rsid w:val="00DF6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F90101-E9A0-4C66-B46B-610792E78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674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DF6744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DF674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F6744"/>
    <w:rPr>
      <w:rFonts w:ascii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DF6744"/>
    <w:rPr>
      <w:rFonts w:ascii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DF67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6744"/>
    <w:pPr>
      <w:ind w:left="720"/>
      <w:contextualSpacing/>
    </w:pPr>
  </w:style>
  <w:style w:type="table" w:styleId="PlainTable1">
    <w:name w:val="Plain Table 1"/>
    <w:basedOn w:val="TableNormal"/>
    <w:uiPriority w:val="41"/>
    <w:rsid w:val="00DF674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itationref">
    <w:name w:val="citationref"/>
    <w:basedOn w:val="DefaultParagraphFont"/>
    <w:rsid w:val="00DF6744"/>
  </w:style>
  <w:style w:type="character" w:styleId="Hyperlink">
    <w:name w:val="Hyperlink"/>
    <w:basedOn w:val="DefaultParagraphFont"/>
    <w:uiPriority w:val="99"/>
    <w:unhideWhenUsed/>
    <w:rsid w:val="00DF6744"/>
    <w:rPr>
      <w:color w:val="0000FF"/>
      <w:u w:val="single"/>
    </w:rPr>
  </w:style>
  <w:style w:type="paragraph" w:customStyle="1" w:styleId="para">
    <w:name w:val="para"/>
    <w:basedOn w:val="Normal"/>
    <w:rsid w:val="00DF6744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DF6744"/>
  </w:style>
  <w:style w:type="character" w:customStyle="1" w:styleId="lexicon-term">
    <w:name w:val="lexicon-term"/>
    <w:basedOn w:val="DefaultParagraphFont"/>
    <w:rsid w:val="00DF6744"/>
  </w:style>
  <w:style w:type="character" w:styleId="FollowedHyperlink">
    <w:name w:val="FollowedHyperlink"/>
    <w:basedOn w:val="DefaultParagraphFont"/>
    <w:uiPriority w:val="99"/>
    <w:semiHidden/>
    <w:unhideWhenUsed/>
    <w:rsid w:val="00DF6744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DF6744"/>
  </w:style>
  <w:style w:type="character" w:customStyle="1" w:styleId="FootnoteTextChar">
    <w:name w:val="Footnote Text Char"/>
    <w:basedOn w:val="DefaultParagraphFont"/>
    <w:link w:val="FootnoteText"/>
    <w:uiPriority w:val="99"/>
    <w:rsid w:val="00DF6744"/>
    <w:rPr>
      <w:rFonts w:ascii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DF674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F67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74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744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7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744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74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744"/>
    <w:rPr>
      <w:rFonts w:ascii="Times New Roman" w:hAnsi="Times New Roman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F6744"/>
    <w:rPr>
      <w:i/>
      <w:iCs/>
    </w:rPr>
  </w:style>
  <w:style w:type="character" w:customStyle="1" w:styleId="citationauthor">
    <w:name w:val="citationauthor"/>
    <w:basedOn w:val="DefaultParagraphFont"/>
    <w:rsid w:val="00DF6744"/>
  </w:style>
  <w:style w:type="character" w:customStyle="1" w:styleId="citationdate">
    <w:name w:val="citationdate"/>
    <w:basedOn w:val="DefaultParagraphFont"/>
    <w:rsid w:val="00DF6744"/>
  </w:style>
  <w:style w:type="character" w:customStyle="1" w:styleId="citationarticleorsectiontitle">
    <w:name w:val="citationarticleorsectiontitle"/>
    <w:basedOn w:val="DefaultParagraphFont"/>
    <w:rsid w:val="00DF6744"/>
  </w:style>
  <w:style w:type="character" w:customStyle="1" w:styleId="citationsource">
    <w:name w:val="citationsource"/>
    <w:basedOn w:val="DefaultParagraphFont"/>
    <w:rsid w:val="00DF6744"/>
  </w:style>
  <w:style w:type="character" w:customStyle="1" w:styleId="citationissn">
    <w:name w:val="citationissn"/>
    <w:basedOn w:val="DefaultParagraphFont"/>
    <w:rsid w:val="00DF6744"/>
  </w:style>
  <w:style w:type="character" w:customStyle="1" w:styleId="citationvolume">
    <w:name w:val="citationvolume"/>
    <w:basedOn w:val="DefaultParagraphFont"/>
    <w:rsid w:val="00DF6744"/>
  </w:style>
  <w:style w:type="character" w:customStyle="1" w:styleId="citationissue">
    <w:name w:val="citationissue"/>
    <w:basedOn w:val="DefaultParagraphFont"/>
    <w:rsid w:val="00DF6744"/>
  </w:style>
  <w:style w:type="character" w:customStyle="1" w:styleId="citationspagelabel">
    <w:name w:val="citationspagelabel"/>
    <w:basedOn w:val="DefaultParagraphFont"/>
    <w:rsid w:val="00DF6744"/>
  </w:style>
  <w:style w:type="character" w:customStyle="1" w:styleId="citationspagevalue">
    <w:name w:val="citationspagevalue"/>
    <w:basedOn w:val="DefaultParagraphFont"/>
    <w:rsid w:val="00DF6744"/>
  </w:style>
  <w:style w:type="paragraph" w:styleId="Header">
    <w:name w:val="header"/>
    <w:basedOn w:val="Normal"/>
    <w:link w:val="HeaderChar"/>
    <w:uiPriority w:val="99"/>
    <w:unhideWhenUsed/>
    <w:rsid w:val="00DF674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6744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F67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6744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F67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523</Words>
  <Characters>868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m Ghanim</dc:creator>
  <cp:keywords/>
  <dc:description/>
  <cp:lastModifiedBy>Asem Ghanim</cp:lastModifiedBy>
  <cp:revision>1</cp:revision>
  <dcterms:created xsi:type="dcterms:W3CDTF">2017-08-21T17:57:00Z</dcterms:created>
  <dcterms:modified xsi:type="dcterms:W3CDTF">2017-08-21T18:00:00Z</dcterms:modified>
</cp:coreProperties>
</file>